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4. MCM mRNA expression patterns on the spectrum of hepatocarcinogenesi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1191"/>
        <w:gridCol w:w="1085"/>
        <w:gridCol w:w="1191"/>
        <w:gridCol w:w="1085"/>
        <w:gridCol w:w="1191"/>
        <w:gridCol w:w="1085"/>
        <w:gridCol w:w="1910"/>
      </w:tblGrid>
      <w:tr>
        <w:trPr/>
        <w:tc>
          <w:tcPr>
            <w:tcW w:w="8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/>
            </w:pPr>
            <w:r>
              <w:rPr/>
              <w:t>MCM family</w:t>
            </w:r>
          </w:p>
        </w:tc>
        <w:tc>
          <w:tcPr>
            <w:tcW w:w="2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rmal livers</w:t>
            </w:r>
          </w:p>
        </w:tc>
        <w:tc>
          <w:tcPr>
            <w:tcW w:w="2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irrhotic livers</w:t>
            </w:r>
          </w:p>
        </w:tc>
        <w:tc>
          <w:tcPr>
            <w:tcW w:w="2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CC</w:t>
            </w:r>
          </w:p>
        </w:tc>
        <w:tc>
          <w:tcPr>
            <w:tcW w:w="19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old change</w:t>
            </w:r>
          </w:p>
          <w:p>
            <w:pPr>
              <w:pStyle w:val="Normal"/>
              <w:spacing w:before="0" w:after="200"/>
              <w:rPr/>
            </w:pPr>
            <w:r>
              <w:rPr/>
              <w:t>HCC/normal+cirrhotic livers</w:t>
            </w:r>
          </w:p>
        </w:tc>
      </w:tr>
      <w:tr>
        <w:trPr/>
        <w:tc>
          <w:tcPr>
            <w:tcW w:w="8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edian interquartile range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ean±SD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edian interquartile range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ean±SD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edian interquartile range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ean±SD</w:t>
            </w:r>
          </w:p>
        </w:tc>
        <w:tc>
          <w:tcPr>
            <w:tcW w:w="19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MCM2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.24 (0.80-1.40)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.21±0.43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.41 (1.74-3.10)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.56±1.08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8.49 (5.34-15.63)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0.0±6.72</w:t>
            </w:r>
          </w:p>
        </w:tc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.57</w:t>
            </w:r>
          </w:p>
        </w:tc>
      </w:tr>
      <w:tr>
        <w:trPr/>
        <w:tc>
          <w:tcPr>
            <w:tcW w:w="838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MCM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0.98 (0.80-1.24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1.02±0.2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1.34 (1.13-1.61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1.41±0.3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2.32 (1.36-3.62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2.69±1.4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2.07</w:t>
            </w:r>
          </w:p>
        </w:tc>
      </w:tr>
      <w:tr>
        <w:trPr/>
        <w:tc>
          <w:tcPr>
            <w:tcW w:w="838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MCM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1.47 (0.36-0.68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0.54±0.2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0.56 (0.36-1.23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0.80±0.6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0.95 (0.55-1.63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1.19±0.78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1.63</w:t>
            </w:r>
          </w:p>
        </w:tc>
      </w:tr>
      <w:tr>
        <w:trPr/>
        <w:tc>
          <w:tcPr>
            <w:tcW w:w="838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MCM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0.21 (0.19-0.31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0.24±0.0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0.26 (0.22-0.30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0.26±0.0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0.45 (0.31-0.67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0.53±0.27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2.06</w:t>
            </w:r>
          </w:p>
        </w:tc>
      </w:tr>
      <w:tr>
        <w:trPr/>
        <w:tc>
          <w:tcPr>
            <w:tcW w:w="838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MCM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0.22 (0.13-0.36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0.24±0.1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0.33 (0.28-0.48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0.38±0.1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0.95 (0.50-1.44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1.06±0.60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3.11</w:t>
            </w:r>
          </w:p>
        </w:tc>
      </w:tr>
      <w:tr>
        <w:trPr/>
        <w:tc>
          <w:tcPr>
            <w:tcW w:w="838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MCM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1.66 (1.57-1.78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1.66±0.2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1.73 (1.45-2.03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1.81±0.5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2.97 (2.00-4.28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3.24±1.33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1.83</w:t>
            </w:r>
          </w:p>
        </w:tc>
      </w:tr>
      <w:tr>
        <w:trPr/>
        <w:tc>
          <w:tcPr>
            <w:tcW w:w="838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MCM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0.09 (0.07-0.19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0.13±0.0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0.15 (0.12-0.19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0.16±0.0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0.33 (0.21-0.54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0.43±0.30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2.79</w:t>
            </w:r>
          </w:p>
        </w:tc>
      </w:tr>
      <w:tr>
        <w:trPr/>
        <w:tc>
          <w:tcPr>
            <w:tcW w:w="838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MCM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0.54 (0.50-0.64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0.52±0.1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0.58 (0.53-0.65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0.59±0.1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0.53 (0.40-0.62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0.53±0.19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pacing w:before="0" w:after="200"/>
              <w:rPr/>
            </w:pPr>
            <w:r>
              <w:rPr/>
              <w:t>0.93</w:t>
            </w:r>
          </w:p>
        </w:tc>
      </w:tr>
      <w:tr>
        <w:trPr/>
        <w:tc>
          <w:tcPr>
            <w:tcW w:w="838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MCM1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0.40 (0.27-1.25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0.68±0.6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0.59 (0.46-1.55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0.94±07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1.01 (0.52-1.90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1.32±1.0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before="0" w:after="200"/>
              <w:rPr/>
            </w:pPr>
            <w:r>
              <w:rPr/>
              <w:t>1.52</w:t>
            </w:r>
          </w:p>
        </w:tc>
      </w:tr>
      <w:tr>
        <w:trPr/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ECQL4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.17 (0.91-2.11)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.44±0.63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.33 (1.05-1.92)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.50±0.57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.66 (1.33-2.38)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.92±0.93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.2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>I</w:t>
      </w:r>
      <w:r>
        <w:rPr/>
        <w:t>nterquartile range</w:t>
      </w:r>
      <w:r>
        <w:rPr/>
        <w:t xml:space="preserve">, </w:t>
      </w:r>
      <w:r>
        <w:rPr/>
        <w:t>25th percentile to 75th percentile</w:t>
      </w:r>
      <w:r>
        <w:rPr/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6T22:34:00Z</dcterms:created>
  <dc:creator>EBACONG</dc:creator>
  <dc:description/>
  <dc:language>en-US</dc:language>
  <cp:lastModifiedBy>EBACONG</cp:lastModifiedBy>
  <dcterms:modified xsi:type="dcterms:W3CDTF">2018-01-26T22:34:00Z</dcterms:modified>
  <cp:revision>1</cp:revision>
  <dc:subject/>
  <dc:title/>
</cp:coreProperties>
</file>